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1434"/>
        <w:gridCol w:w="1486"/>
        <w:gridCol w:w="1174"/>
        <w:gridCol w:w="767"/>
      </w:tblGrid>
      <w:tr w:rsidR="00371E11" w14:paraId="31DDE51D" w14:textId="77777777" w:rsidTr="0088578B">
        <w:tc>
          <w:tcPr>
            <w:tcW w:w="2164" w:type="dxa"/>
          </w:tcPr>
          <w:p w14:paraId="1E69C9CA" w14:textId="77777777" w:rsidR="00371E11" w:rsidRPr="00E70EC1" w:rsidRDefault="00371E11" w:rsidP="00A15E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72D43B15" w14:textId="77777777" w:rsidR="00371E11" w:rsidRDefault="00371E11" w:rsidP="00A15E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emoradiation</w:t>
            </w:r>
          </w:p>
          <w:p w14:paraId="0744839A" w14:textId="01CC612F" w:rsidR="00371E11" w:rsidRPr="00E70EC1" w:rsidRDefault="00371E11" w:rsidP="00A15E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plete response</w:t>
            </w:r>
          </w:p>
        </w:tc>
        <w:tc>
          <w:tcPr>
            <w:tcW w:w="1486" w:type="dxa"/>
            <w:vAlign w:val="center"/>
          </w:tcPr>
          <w:p w14:paraId="6A795906" w14:textId="5354C4A9" w:rsidR="00371E11" w:rsidRPr="00E70EC1" w:rsidRDefault="00371E11" w:rsidP="00A15E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emoradiation incomplete response</w:t>
            </w:r>
          </w:p>
        </w:tc>
        <w:tc>
          <w:tcPr>
            <w:tcW w:w="1174" w:type="dxa"/>
            <w:vAlign w:val="center"/>
          </w:tcPr>
          <w:p w14:paraId="4C593038" w14:textId="77777777" w:rsidR="00371E11" w:rsidRDefault="00371E11" w:rsidP="00A15E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767" w:type="dxa"/>
            <w:vAlign w:val="center"/>
          </w:tcPr>
          <w:p w14:paraId="149BA38C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371E11" w14:paraId="4E2E4802" w14:textId="77777777" w:rsidTr="0088578B">
        <w:tc>
          <w:tcPr>
            <w:tcW w:w="2164" w:type="dxa"/>
            <w:tcBorders>
              <w:bottom w:val="single" w:sz="4" w:space="0" w:color="auto"/>
            </w:tcBorders>
          </w:tcPr>
          <w:p w14:paraId="28AB464E" w14:textId="77777777" w:rsidR="00371E11" w:rsidRPr="002D653C" w:rsidRDefault="00371E11" w:rsidP="00A15E3D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D65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subjects </w:t>
            </w:r>
            <w:r w:rsidRPr="002D653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6F9F9DCD" w14:textId="45E3F9D0" w:rsidR="00371E11" w:rsidRPr="00F4096F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5975A4E7" w14:textId="2999BA82" w:rsidR="00371E11" w:rsidRPr="00F4096F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11440D42" w14:textId="7777777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7ABD608F" w14:textId="77777777" w:rsidR="00371E11" w:rsidRPr="00F4096F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371E11" w14:paraId="7B3E4E57" w14:textId="77777777" w:rsidTr="0088578B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8D4A85" w14:textId="77777777" w:rsidR="00371E11" w:rsidRPr="002D653C" w:rsidRDefault="00371E11" w:rsidP="00A15E3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653C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B217B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005C27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C105E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CDBEF" w14:textId="054B3D3F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544B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371E11" w14:paraId="4D3FB8FF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05CBD" w14:textId="77777777" w:rsidR="00371E11" w:rsidRPr="00E70EC1" w:rsidRDefault="00371E11" w:rsidP="00A15E3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70EC1">
              <w:rPr>
                <w:rFonts w:ascii="Arial" w:hAnsi="Arial" w:cs="Arial"/>
                <w:sz w:val="16"/>
                <w:szCs w:val="16"/>
              </w:rPr>
              <w:t xml:space="preserve">Male </w:t>
            </w:r>
            <w:r w:rsidRPr="00E70EC1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9CE1C" w14:textId="6AA428F4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4F1F9" w14:textId="72F6D9EE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3A336" w14:textId="7777777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952F1" w14:textId="7777777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7D6F3AF4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F97D" w14:textId="77777777" w:rsidR="00371E11" w:rsidRPr="00E70EC1" w:rsidRDefault="00371E11" w:rsidP="00A15E3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70EC1">
              <w:rPr>
                <w:rFonts w:ascii="Arial" w:hAnsi="Arial" w:cs="Arial"/>
                <w:sz w:val="16"/>
                <w:szCs w:val="16"/>
              </w:rPr>
              <w:t xml:space="preserve">Female </w:t>
            </w:r>
            <w:r w:rsidRPr="00E70EC1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23403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290F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E19B6" w14:textId="7777777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D3F39" w14:textId="7777777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024395C0" w14:textId="77777777" w:rsidTr="0088578B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F35AD42" w14:textId="77777777" w:rsidR="00371E11" w:rsidRPr="002D653C" w:rsidRDefault="00371E11" w:rsidP="00A15E3D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D65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e </w:t>
            </w:r>
            <w:r w:rsidRPr="002D653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dian</w:t>
            </w:r>
            <w:r w:rsidRPr="002D65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2D653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yr (IQR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89C9" w14:textId="44C73EC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59-75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0B9BC" w14:textId="6B0FECE5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 (55-64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259B5" w14:textId="1D93A7F1" w:rsidR="00371E11" w:rsidRPr="00E70EC1" w:rsidRDefault="007318AC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4A9E" w14:textId="4B8C0463" w:rsidR="00371E11" w:rsidRPr="00E70EC1" w:rsidRDefault="00E43180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371E11" w14:paraId="054376F5" w14:textId="77777777" w:rsidTr="0088578B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D48E16" w14:textId="77777777" w:rsidR="00371E11" w:rsidRPr="00B028C4" w:rsidRDefault="00371E11" w:rsidP="00A15E3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D653C">
              <w:rPr>
                <w:rFonts w:ascii="Arial" w:hAnsi="Arial" w:cs="Arial"/>
                <w:b/>
                <w:bCs/>
                <w:sz w:val="16"/>
                <w:szCs w:val="16"/>
              </w:rPr>
              <w:t>Pathologic stage grou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028C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A2620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258A78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DE65A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ACC7B" w14:textId="1846DC3F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="004F34BD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71E11" w14:paraId="3018DEF7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75A8B" w14:textId="77777777" w:rsidR="00371E11" w:rsidRPr="00E70EC1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A3EDE" w14:textId="2E885E9B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AB80C" w14:textId="2B1EC626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35F54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CF17B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7F6AD34C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E7722" w14:textId="77777777" w:rsidR="00371E11" w:rsidRPr="00E70EC1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9DBCB" w14:textId="2B2A6F24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1CFA3" w14:textId="1FA573A4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7A434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3240D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62A83CCB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8FCE0" w14:textId="77777777" w:rsidR="00371E11" w:rsidRPr="00E70EC1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0115D6" w14:textId="2DB36848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FA814" w14:textId="7E5186D1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CFF256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0BCD0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2965899D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31A7" w14:textId="77777777" w:rsidR="00371E11" w:rsidRPr="00E70EC1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9A0E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E9DE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7E13C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890BE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30A93DCD" w14:textId="77777777" w:rsidTr="0088578B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5D158B" w14:textId="77777777" w:rsidR="00371E11" w:rsidRPr="002D653C" w:rsidRDefault="00371E11" w:rsidP="00A15E3D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D653C">
              <w:rPr>
                <w:rFonts w:ascii="Arial" w:hAnsi="Arial" w:cs="Arial"/>
                <w:b/>
                <w:bCs/>
                <w:sz w:val="16"/>
                <w:szCs w:val="16"/>
              </w:rPr>
              <w:t>Radiation therapy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0BB0E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C4D64F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5E86D1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6CBE8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4B8495A1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4B5FD" w14:textId="77777777" w:rsidR="00371E11" w:rsidRPr="00E70EC1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val</w:t>
            </w:r>
            <w:r w:rsidRPr="00E70EC1">
              <w:rPr>
                <w:rFonts w:ascii="Arial" w:hAnsi="Arial" w:cs="Arial"/>
                <w:sz w:val="16"/>
                <w:szCs w:val="16"/>
              </w:rPr>
              <w:t xml:space="preserve"> to resection </w:t>
            </w:r>
            <w:r w:rsidRPr="00945B4C">
              <w:rPr>
                <w:rFonts w:ascii="Arial" w:hAnsi="Arial" w:cs="Arial"/>
                <w:i/>
                <w:iCs/>
                <w:sz w:val="16"/>
                <w:szCs w:val="16"/>
              </w:rPr>
              <w:t>media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0EC1">
              <w:rPr>
                <w:rFonts w:ascii="Arial" w:hAnsi="Arial" w:cs="Arial"/>
                <w:i/>
                <w:iCs/>
                <w:sz w:val="16"/>
                <w:szCs w:val="16"/>
              </w:rPr>
              <w:t>days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IQR</w:t>
            </w:r>
            <w:r w:rsidRPr="00E70EC1">
              <w:rPr>
                <w:rFonts w:ascii="Arial" w:hAnsi="Arial" w:cs="Arial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125C4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63-133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2AFE3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(74-217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26F95" w14:textId="3D4E33CD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</w:t>
            </w:r>
            <w:r w:rsidR="007318A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Whitney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F71FD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371E11" w14:paraId="4BD6F686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D2D76" w14:textId="77777777" w:rsidR="00371E11" w:rsidRPr="002B2306" w:rsidRDefault="00371E11" w:rsidP="00A15E3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B2306">
              <w:rPr>
                <w:rFonts w:ascii="Arial" w:hAnsi="Arial" w:cs="Arial"/>
                <w:sz w:val="16"/>
                <w:szCs w:val="16"/>
              </w:rPr>
              <w:t>50.4 Gy / 2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D7E95" w14:textId="0AAAA33D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100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8DF0AC" w14:textId="2E76A9CE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00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6C876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54FF68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371E11" w14:paraId="628885C4" w14:textId="77777777" w:rsidTr="0088578B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052228" w14:textId="77777777" w:rsidR="00371E11" w:rsidRPr="00845F69" w:rsidRDefault="00371E11" w:rsidP="00622B4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diation colitis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428D5" w14:textId="77777777" w:rsidR="00371E11" w:rsidRDefault="00371E11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F4460" w14:textId="77777777" w:rsidR="00371E11" w:rsidRDefault="00371E11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EFE46" w14:textId="3D30E5A6" w:rsidR="00371E11" w:rsidRDefault="00371E11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EDB6BE" w14:textId="52D1DE4C" w:rsidR="00371E11" w:rsidRDefault="0052726B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A12FE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71E11" w14:paraId="006E29E5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09BE0" w14:textId="77777777" w:rsidR="00371E11" w:rsidRPr="00845F69" w:rsidRDefault="00371E11" w:rsidP="00622B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C1612" w14:textId="758F3BD7" w:rsidR="00371E11" w:rsidRDefault="000C3926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7A881" w14:textId="1B184761" w:rsidR="00371E11" w:rsidRDefault="000C3926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80900" w14:textId="77777777" w:rsidR="00371E11" w:rsidRDefault="00371E11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DF7F5" w14:textId="77777777" w:rsidR="00371E11" w:rsidRDefault="00371E11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6CC38BE1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EDC1" w14:textId="77777777" w:rsidR="00371E11" w:rsidRPr="00845F69" w:rsidRDefault="00371E11" w:rsidP="00622B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B324" w14:textId="419276C1" w:rsidR="00371E11" w:rsidRDefault="000C3926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63821" w14:textId="29C350EA" w:rsidR="00371E11" w:rsidRDefault="000C3926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431D7" w14:textId="77777777" w:rsidR="00371E11" w:rsidRDefault="00371E11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8D580" w14:textId="77777777" w:rsidR="00371E11" w:rsidRDefault="00371E11" w:rsidP="00622B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223BC3FA" w14:textId="77777777" w:rsidTr="0088578B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BC3FEF" w14:textId="75538E88" w:rsidR="00371E11" w:rsidRPr="00A61FDD" w:rsidRDefault="00371E11" w:rsidP="00A15E3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D653C">
              <w:rPr>
                <w:rFonts w:ascii="Arial" w:hAnsi="Arial" w:cs="Arial"/>
                <w:b/>
                <w:bCs/>
                <w:sz w:val="16"/>
                <w:szCs w:val="16"/>
              </w:rPr>
              <w:t>Chemotherap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D0021" w14:textId="2DAAC11A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AF449" w14:textId="0ABEBFF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A8FD9" w14:textId="21D00C86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D776F" w14:textId="39B71A60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332B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371E11" w14:paraId="44FC704A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A21D0" w14:textId="2CBB20FE" w:rsidR="00371E11" w:rsidRPr="00B028C4" w:rsidRDefault="00371E11" w:rsidP="009F208D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FU-based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69A28" w14:textId="23F7CB25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04EFC2" w14:textId="36BC325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ECFCD" w14:textId="6B3EF2F9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6BBB9" w14:textId="68FC21A2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7ABDEFE2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C96AF" w14:textId="2C6918F5" w:rsidR="00371E11" w:rsidRPr="002B2306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ecitabine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5EC0B" w14:textId="4C72B532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D394A" w14:textId="4C721EF4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B96D0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45759D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43DB6EA6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8A7DC" w14:textId="602262AD" w:rsidR="00371E11" w:rsidRPr="002B2306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xaliplatin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E9278" w14:textId="3C6914F5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5C116" w14:textId="0066A84F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D4B60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1684E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21E932D3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0A8F3" w14:textId="2C46BC98" w:rsidR="00371E11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nitumumab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E80DC" w14:textId="46C2AA28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23C7C" w14:textId="590F63AD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71C3E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33D08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214EB76F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971B" w14:textId="5F2901FB" w:rsidR="00371E11" w:rsidRPr="002B2306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vacizumab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393E" w14:textId="46268C3A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C97B" w14:textId="21F0CC63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631DF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42F13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5972676C" w14:textId="77777777" w:rsidTr="0088578B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DFD465" w14:textId="2F3142E8" w:rsidR="00371E11" w:rsidRPr="002B2306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crosatellite status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F28155" w14:textId="1DE96288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8A2C6" w14:textId="1D75B6C0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95A60" w14:textId="19BC57EC" w:rsidR="00371E11" w:rsidRPr="00E70EC1" w:rsidRDefault="001B5C0D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BCE38D" w14:textId="53D57749" w:rsidR="00371E11" w:rsidRPr="00E70EC1" w:rsidRDefault="001B5C0D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371E11" w14:paraId="5696D966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673DA" w14:textId="3BFD5907" w:rsidR="00371E11" w:rsidRPr="00B028C4" w:rsidRDefault="00371E11" w:rsidP="00A15E3D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tability (MSI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0675D" w14:textId="738FEAF6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A312E" w14:textId="7335E466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7D75BF" w14:textId="75881D6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AF787" w14:textId="01DCFE78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628AD249" w14:textId="77777777" w:rsidTr="0088578B">
        <w:trPr>
          <w:trHeight w:val="60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F259" w14:textId="22F9480F" w:rsidR="00371E11" w:rsidRPr="00E9344D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ble (MSS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CC11" w14:textId="2F699EDA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B927F" w14:textId="528C6E12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008AC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95F6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1BE9ECCC" w14:textId="77777777" w:rsidTr="0088578B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B22526" w14:textId="138E34BA" w:rsidR="00371E11" w:rsidRPr="00E9344D" w:rsidRDefault="00371E11" w:rsidP="00A15E3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-resection follow-up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29C5CF" w14:textId="68EC34FE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680C0" w14:textId="48B9F22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6049D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7BE416" w14:textId="77777777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1E11" w14:paraId="464BAD77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E088D" w14:textId="27D2C00E" w:rsidR="00371E11" w:rsidRPr="00A61FDD" w:rsidRDefault="00371E11" w:rsidP="00A15E3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ollow-up interval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median months (IQR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AE7642" w14:textId="4F8CD213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2-25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B9B5E" w14:textId="254CFA76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 (71-107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4335F" w14:textId="191D006F" w:rsidR="00371E11" w:rsidRPr="00E70EC1" w:rsidRDefault="001B5C0D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3B5A0" w14:textId="20BC8B93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371E11" w14:paraId="3ACC63A8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A8F1C" w14:textId="533097AF" w:rsidR="00371E11" w:rsidRPr="00A61FDD" w:rsidRDefault="00371E11" w:rsidP="00A15E3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currenc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B6703" w14:textId="4292CB37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BB814" w14:textId="11A29D72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1B6DF" w14:textId="73586A44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18085" w14:textId="50D0BB5F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71E11" w14:paraId="207B5563" w14:textId="77777777" w:rsidTr="0088578B"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7E8BD" w14:textId="0DE4AB53" w:rsidR="00371E11" w:rsidRPr="00A61FDD" w:rsidRDefault="00371E11" w:rsidP="00A15E3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stant metastasis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80FC7" w14:textId="372840F2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0CB3" w14:textId="0C7A032B" w:rsidR="00371E1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E0CD7" w14:textId="65699E0C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 square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F5777" w14:textId="17F9CE10" w:rsidR="00371E11" w:rsidRPr="00E70EC1" w:rsidRDefault="00371E11" w:rsidP="00A15E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</w:tbl>
    <w:p w14:paraId="233AAB20" w14:textId="7E7C6116" w:rsidR="002F6A3E" w:rsidRDefault="002F6A3E" w:rsidP="002F6A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04CC6">
        <w:rPr>
          <w:rFonts w:ascii="Arial" w:hAnsi="Arial" w:cs="Arial"/>
          <w:b/>
          <w:bCs/>
          <w:sz w:val="22"/>
          <w:szCs w:val="22"/>
        </w:rPr>
        <w:t>S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2D4D5F">
        <w:rPr>
          <w:rFonts w:ascii="Arial" w:hAnsi="Arial" w:cs="Arial"/>
          <w:i/>
          <w:iCs/>
          <w:sz w:val="22"/>
          <w:szCs w:val="22"/>
        </w:rPr>
        <w:t>Study group demographics, stage, and oncologic treatment exposures</w:t>
      </w:r>
      <w:r w:rsidR="00E27415">
        <w:rPr>
          <w:rFonts w:ascii="Arial" w:hAnsi="Arial" w:cs="Arial"/>
          <w:i/>
          <w:iCs/>
          <w:sz w:val="22"/>
          <w:szCs w:val="22"/>
        </w:rPr>
        <w:t xml:space="preserve"> by pathologic response</w:t>
      </w:r>
      <w:r w:rsidRPr="002D4D5F">
        <w:rPr>
          <w:rFonts w:ascii="Arial" w:hAnsi="Arial" w:cs="Arial"/>
          <w:i/>
          <w:i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bbreviations: IQR interquartile range, Gy Gray, 5-FU 5-fluorouracil, MSS microsatellite stable, MSI microsatellite instability, yr years.</w:t>
      </w:r>
    </w:p>
    <w:p w14:paraId="00A57D05" w14:textId="77777777" w:rsidR="005B475F" w:rsidRDefault="005B475F"/>
    <w:sectPr w:rsidR="005B4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3E"/>
    <w:rsid w:val="00005F47"/>
    <w:rsid w:val="00010EBB"/>
    <w:rsid w:val="00012082"/>
    <w:rsid w:val="000323B9"/>
    <w:rsid w:val="00034DC8"/>
    <w:rsid w:val="00034E49"/>
    <w:rsid w:val="00043158"/>
    <w:rsid w:val="00050B86"/>
    <w:rsid w:val="000516B2"/>
    <w:rsid w:val="00055604"/>
    <w:rsid w:val="00064721"/>
    <w:rsid w:val="00065337"/>
    <w:rsid w:val="00065D87"/>
    <w:rsid w:val="00067079"/>
    <w:rsid w:val="00072FF4"/>
    <w:rsid w:val="00087428"/>
    <w:rsid w:val="000A71F1"/>
    <w:rsid w:val="000A7709"/>
    <w:rsid w:val="000B1F4E"/>
    <w:rsid w:val="000B5996"/>
    <w:rsid w:val="000B69CB"/>
    <w:rsid w:val="000B6BF9"/>
    <w:rsid w:val="000C0791"/>
    <w:rsid w:val="000C0B54"/>
    <w:rsid w:val="000C1F50"/>
    <w:rsid w:val="000C28C1"/>
    <w:rsid w:val="000C3926"/>
    <w:rsid w:val="000D1991"/>
    <w:rsid w:val="000D61D1"/>
    <w:rsid w:val="000D7662"/>
    <w:rsid w:val="000D7D34"/>
    <w:rsid w:val="000E37FD"/>
    <w:rsid w:val="000E4661"/>
    <w:rsid w:val="000E4BBD"/>
    <w:rsid w:val="000F2F7B"/>
    <w:rsid w:val="000F4C98"/>
    <w:rsid w:val="000F5310"/>
    <w:rsid w:val="0010633C"/>
    <w:rsid w:val="00107A32"/>
    <w:rsid w:val="00112157"/>
    <w:rsid w:val="001136D2"/>
    <w:rsid w:val="00115626"/>
    <w:rsid w:val="00115C46"/>
    <w:rsid w:val="001229B9"/>
    <w:rsid w:val="00130505"/>
    <w:rsid w:val="00132D4B"/>
    <w:rsid w:val="00133072"/>
    <w:rsid w:val="00137D6F"/>
    <w:rsid w:val="00137F6A"/>
    <w:rsid w:val="0015304A"/>
    <w:rsid w:val="00157D2F"/>
    <w:rsid w:val="00164BCA"/>
    <w:rsid w:val="001807B6"/>
    <w:rsid w:val="00182AE9"/>
    <w:rsid w:val="00184602"/>
    <w:rsid w:val="001854EE"/>
    <w:rsid w:val="00194970"/>
    <w:rsid w:val="00197054"/>
    <w:rsid w:val="001A0C39"/>
    <w:rsid w:val="001A0D6B"/>
    <w:rsid w:val="001A0F4A"/>
    <w:rsid w:val="001A1AFE"/>
    <w:rsid w:val="001A65EC"/>
    <w:rsid w:val="001A6CAE"/>
    <w:rsid w:val="001B1625"/>
    <w:rsid w:val="001B16A1"/>
    <w:rsid w:val="001B2E93"/>
    <w:rsid w:val="001B3B25"/>
    <w:rsid w:val="001B45D7"/>
    <w:rsid w:val="001B5C0D"/>
    <w:rsid w:val="001C6A65"/>
    <w:rsid w:val="001D04A9"/>
    <w:rsid w:val="001D0D09"/>
    <w:rsid w:val="001E0198"/>
    <w:rsid w:val="001E2A4B"/>
    <w:rsid w:val="001F3A48"/>
    <w:rsid w:val="001F4F85"/>
    <w:rsid w:val="00201D25"/>
    <w:rsid w:val="0020234C"/>
    <w:rsid w:val="00203594"/>
    <w:rsid w:val="00203CDA"/>
    <w:rsid w:val="00207AAC"/>
    <w:rsid w:val="0021589C"/>
    <w:rsid w:val="00223493"/>
    <w:rsid w:val="002235CE"/>
    <w:rsid w:val="00233FA4"/>
    <w:rsid w:val="00243019"/>
    <w:rsid w:val="0024577F"/>
    <w:rsid w:val="0025743F"/>
    <w:rsid w:val="00264B0D"/>
    <w:rsid w:val="00270C9F"/>
    <w:rsid w:val="00272B80"/>
    <w:rsid w:val="002740E0"/>
    <w:rsid w:val="002806FF"/>
    <w:rsid w:val="0028233E"/>
    <w:rsid w:val="002839A6"/>
    <w:rsid w:val="002912C2"/>
    <w:rsid w:val="002A0646"/>
    <w:rsid w:val="002B3CF8"/>
    <w:rsid w:val="002B725A"/>
    <w:rsid w:val="002C24B6"/>
    <w:rsid w:val="002C6AD0"/>
    <w:rsid w:val="002D068D"/>
    <w:rsid w:val="002D5442"/>
    <w:rsid w:val="002D5C7C"/>
    <w:rsid w:val="002D699F"/>
    <w:rsid w:val="002D6A18"/>
    <w:rsid w:val="002E3D61"/>
    <w:rsid w:val="002E4EE5"/>
    <w:rsid w:val="002E674E"/>
    <w:rsid w:val="002E682C"/>
    <w:rsid w:val="002F182F"/>
    <w:rsid w:val="002F59A0"/>
    <w:rsid w:val="002F6A3E"/>
    <w:rsid w:val="002F6C15"/>
    <w:rsid w:val="002F7A30"/>
    <w:rsid w:val="0030701E"/>
    <w:rsid w:val="00310B89"/>
    <w:rsid w:val="00314728"/>
    <w:rsid w:val="00344D24"/>
    <w:rsid w:val="003562D9"/>
    <w:rsid w:val="003568A5"/>
    <w:rsid w:val="00361252"/>
    <w:rsid w:val="003632DE"/>
    <w:rsid w:val="00371E11"/>
    <w:rsid w:val="00373C17"/>
    <w:rsid w:val="00382350"/>
    <w:rsid w:val="00382432"/>
    <w:rsid w:val="003906FA"/>
    <w:rsid w:val="00391401"/>
    <w:rsid w:val="003A5D3E"/>
    <w:rsid w:val="003B04E9"/>
    <w:rsid w:val="003B1C7D"/>
    <w:rsid w:val="003B2B1F"/>
    <w:rsid w:val="003B7141"/>
    <w:rsid w:val="003C0699"/>
    <w:rsid w:val="003C2E01"/>
    <w:rsid w:val="003D02EB"/>
    <w:rsid w:val="003D10C1"/>
    <w:rsid w:val="003D3680"/>
    <w:rsid w:val="003E1F9C"/>
    <w:rsid w:val="003E6A6D"/>
    <w:rsid w:val="003F19A7"/>
    <w:rsid w:val="003F7692"/>
    <w:rsid w:val="0040318C"/>
    <w:rsid w:val="00405B13"/>
    <w:rsid w:val="00411381"/>
    <w:rsid w:val="004121A1"/>
    <w:rsid w:val="004130CB"/>
    <w:rsid w:val="00421A95"/>
    <w:rsid w:val="00421EC1"/>
    <w:rsid w:val="00423B18"/>
    <w:rsid w:val="00426E71"/>
    <w:rsid w:val="00432801"/>
    <w:rsid w:val="0043425B"/>
    <w:rsid w:val="004450EA"/>
    <w:rsid w:val="00452A05"/>
    <w:rsid w:val="004544BC"/>
    <w:rsid w:val="00454CB9"/>
    <w:rsid w:val="00456056"/>
    <w:rsid w:val="00456DFE"/>
    <w:rsid w:val="00462D83"/>
    <w:rsid w:val="004638F5"/>
    <w:rsid w:val="00477DC8"/>
    <w:rsid w:val="004843F3"/>
    <w:rsid w:val="00487710"/>
    <w:rsid w:val="0049277D"/>
    <w:rsid w:val="00493B5F"/>
    <w:rsid w:val="00496F15"/>
    <w:rsid w:val="00497483"/>
    <w:rsid w:val="004A4C86"/>
    <w:rsid w:val="004A5C35"/>
    <w:rsid w:val="004A6F25"/>
    <w:rsid w:val="004A74FB"/>
    <w:rsid w:val="004B08E4"/>
    <w:rsid w:val="004B151D"/>
    <w:rsid w:val="004B78E0"/>
    <w:rsid w:val="004C596D"/>
    <w:rsid w:val="004D638C"/>
    <w:rsid w:val="004E7DD5"/>
    <w:rsid w:val="004F34BD"/>
    <w:rsid w:val="004F4129"/>
    <w:rsid w:val="004F60B4"/>
    <w:rsid w:val="00504CC6"/>
    <w:rsid w:val="00506912"/>
    <w:rsid w:val="00510F35"/>
    <w:rsid w:val="005179FD"/>
    <w:rsid w:val="0052033C"/>
    <w:rsid w:val="005203A9"/>
    <w:rsid w:val="00523F52"/>
    <w:rsid w:val="00524235"/>
    <w:rsid w:val="00524E63"/>
    <w:rsid w:val="0052726B"/>
    <w:rsid w:val="0053037A"/>
    <w:rsid w:val="005313E9"/>
    <w:rsid w:val="005347FC"/>
    <w:rsid w:val="005353B9"/>
    <w:rsid w:val="00536C02"/>
    <w:rsid w:val="00536F39"/>
    <w:rsid w:val="005423B3"/>
    <w:rsid w:val="00544B1E"/>
    <w:rsid w:val="0056252A"/>
    <w:rsid w:val="005724C0"/>
    <w:rsid w:val="0057295C"/>
    <w:rsid w:val="00575405"/>
    <w:rsid w:val="0058167E"/>
    <w:rsid w:val="0058206A"/>
    <w:rsid w:val="00582F25"/>
    <w:rsid w:val="00584C4E"/>
    <w:rsid w:val="005934CD"/>
    <w:rsid w:val="00593922"/>
    <w:rsid w:val="00594CCA"/>
    <w:rsid w:val="00597B28"/>
    <w:rsid w:val="005A3A8D"/>
    <w:rsid w:val="005A631A"/>
    <w:rsid w:val="005B09CF"/>
    <w:rsid w:val="005B475F"/>
    <w:rsid w:val="005C2782"/>
    <w:rsid w:val="005C420C"/>
    <w:rsid w:val="005C479C"/>
    <w:rsid w:val="005C6884"/>
    <w:rsid w:val="005D126B"/>
    <w:rsid w:val="005D6038"/>
    <w:rsid w:val="005E0637"/>
    <w:rsid w:val="005E5FB8"/>
    <w:rsid w:val="005F1332"/>
    <w:rsid w:val="005F3ADA"/>
    <w:rsid w:val="00606405"/>
    <w:rsid w:val="00607238"/>
    <w:rsid w:val="006214E6"/>
    <w:rsid w:val="00630438"/>
    <w:rsid w:val="00641E04"/>
    <w:rsid w:val="006426CD"/>
    <w:rsid w:val="006447E2"/>
    <w:rsid w:val="00644FF7"/>
    <w:rsid w:val="00646E3F"/>
    <w:rsid w:val="0065430C"/>
    <w:rsid w:val="006605C1"/>
    <w:rsid w:val="00667DF5"/>
    <w:rsid w:val="0067555F"/>
    <w:rsid w:val="00683FE5"/>
    <w:rsid w:val="00685749"/>
    <w:rsid w:val="00692CC0"/>
    <w:rsid w:val="006930A5"/>
    <w:rsid w:val="006A2FE1"/>
    <w:rsid w:val="006A4B47"/>
    <w:rsid w:val="006A52F6"/>
    <w:rsid w:val="006A72AF"/>
    <w:rsid w:val="006C0CE6"/>
    <w:rsid w:val="006D0B64"/>
    <w:rsid w:val="006D15F4"/>
    <w:rsid w:val="006D31FC"/>
    <w:rsid w:val="006E2257"/>
    <w:rsid w:val="006E3015"/>
    <w:rsid w:val="006E3467"/>
    <w:rsid w:val="006E4DD3"/>
    <w:rsid w:val="006F13F0"/>
    <w:rsid w:val="0070111F"/>
    <w:rsid w:val="0071612C"/>
    <w:rsid w:val="00717578"/>
    <w:rsid w:val="0071776A"/>
    <w:rsid w:val="007318AC"/>
    <w:rsid w:val="00731D06"/>
    <w:rsid w:val="00732E37"/>
    <w:rsid w:val="00733AB0"/>
    <w:rsid w:val="0073479C"/>
    <w:rsid w:val="007360B0"/>
    <w:rsid w:val="00741051"/>
    <w:rsid w:val="007421A0"/>
    <w:rsid w:val="007463D6"/>
    <w:rsid w:val="00751226"/>
    <w:rsid w:val="00754611"/>
    <w:rsid w:val="007601B0"/>
    <w:rsid w:val="00762985"/>
    <w:rsid w:val="007665D8"/>
    <w:rsid w:val="00770A36"/>
    <w:rsid w:val="007722BF"/>
    <w:rsid w:val="00774B5E"/>
    <w:rsid w:val="00784FA2"/>
    <w:rsid w:val="007870F6"/>
    <w:rsid w:val="00791A5D"/>
    <w:rsid w:val="007923D7"/>
    <w:rsid w:val="00792C5C"/>
    <w:rsid w:val="007935A8"/>
    <w:rsid w:val="007A2B47"/>
    <w:rsid w:val="007A358C"/>
    <w:rsid w:val="007A4811"/>
    <w:rsid w:val="007B2C2D"/>
    <w:rsid w:val="007B499C"/>
    <w:rsid w:val="007B72A9"/>
    <w:rsid w:val="007C28A0"/>
    <w:rsid w:val="007C54B5"/>
    <w:rsid w:val="007C7395"/>
    <w:rsid w:val="007C7531"/>
    <w:rsid w:val="007D28D9"/>
    <w:rsid w:val="007E56C0"/>
    <w:rsid w:val="007E7F97"/>
    <w:rsid w:val="007F3B17"/>
    <w:rsid w:val="00805D47"/>
    <w:rsid w:val="0080718B"/>
    <w:rsid w:val="00812A98"/>
    <w:rsid w:val="00812E81"/>
    <w:rsid w:val="00813E8F"/>
    <w:rsid w:val="00815884"/>
    <w:rsid w:val="008162BA"/>
    <w:rsid w:val="00816C7A"/>
    <w:rsid w:val="00821015"/>
    <w:rsid w:val="00821DDF"/>
    <w:rsid w:val="00823A6D"/>
    <w:rsid w:val="00830197"/>
    <w:rsid w:val="00834C8D"/>
    <w:rsid w:val="008368CE"/>
    <w:rsid w:val="00837950"/>
    <w:rsid w:val="0084480B"/>
    <w:rsid w:val="00847062"/>
    <w:rsid w:val="00850CA0"/>
    <w:rsid w:val="00851E73"/>
    <w:rsid w:val="008570A7"/>
    <w:rsid w:val="00867CB1"/>
    <w:rsid w:val="00870689"/>
    <w:rsid w:val="00872A8B"/>
    <w:rsid w:val="00875871"/>
    <w:rsid w:val="008811E1"/>
    <w:rsid w:val="00883B42"/>
    <w:rsid w:val="00883BB0"/>
    <w:rsid w:val="008844EA"/>
    <w:rsid w:val="00885196"/>
    <w:rsid w:val="0088578B"/>
    <w:rsid w:val="00885C0B"/>
    <w:rsid w:val="0089024F"/>
    <w:rsid w:val="008A19F2"/>
    <w:rsid w:val="008A1B80"/>
    <w:rsid w:val="008A271E"/>
    <w:rsid w:val="008A55A0"/>
    <w:rsid w:val="008A6CE6"/>
    <w:rsid w:val="008B32B5"/>
    <w:rsid w:val="008C2D16"/>
    <w:rsid w:val="008C57D3"/>
    <w:rsid w:val="008C7719"/>
    <w:rsid w:val="008C7FE5"/>
    <w:rsid w:val="008D33CB"/>
    <w:rsid w:val="008D3570"/>
    <w:rsid w:val="008D42E6"/>
    <w:rsid w:val="008D5067"/>
    <w:rsid w:val="008D741F"/>
    <w:rsid w:val="008E0176"/>
    <w:rsid w:val="008E4C05"/>
    <w:rsid w:val="008F3757"/>
    <w:rsid w:val="008F4D5E"/>
    <w:rsid w:val="008F500C"/>
    <w:rsid w:val="00900462"/>
    <w:rsid w:val="009030F0"/>
    <w:rsid w:val="00903CB8"/>
    <w:rsid w:val="00913C3F"/>
    <w:rsid w:val="009267DE"/>
    <w:rsid w:val="00930776"/>
    <w:rsid w:val="009332B5"/>
    <w:rsid w:val="0093483E"/>
    <w:rsid w:val="00934966"/>
    <w:rsid w:val="00935CBD"/>
    <w:rsid w:val="00942C2E"/>
    <w:rsid w:val="00944169"/>
    <w:rsid w:val="009506CF"/>
    <w:rsid w:val="00951839"/>
    <w:rsid w:val="00957FD2"/>
    <w:rsid w:val="009627C5"/>
    <w:rsid w:val="00964630"/>
    <w:rsid w:val="00976F11"/>
    <w:rsid w:val="0098195B"/>
    <w:rsid w:val="009865AE"/>
    <w:rsid w:val="00996BF2"/>
    <w:rsid w:val="009A5439"/>
    <w:rsid w:val="009B4E97"/>
    <w:rsid w:val="009C2287"/>
    <w:rsid w:val="009C2411"/>
    <w:rsid w:val="009D1620"/>
    <w:rsid w:val="009D5841"/>
    <w:rsid w:val="009E3DC7"/>
    <w:rsid w:val="009F208D"/>
    <w:rsid w:val="009F38A0"/>
    <w:rsid w:val="009F409B"/>
    <w:rsid w:val="00A07D6D"/>
    <w:rsid w:val="00A1161E"/>
    <w:rsid w:val="00A122ED"/>
    <w:rsid w:val="00A12FED"/>
    <w:rsid w:val="00A138AD"/>
    <w:rsid w:val="00A162E6"/>
    <w:rsid w:val="00A17C1B"/>
    <w:rsid w:val="00A22009"/>
    <w:rsid w:val="00A23FF2"/>
    <w:rsid w:val="00A33999"/>
    <w:rsid w:val="00A42321"/>
    <w:rsid w:val="00A47DF2"/>
    <w:rsid w:val="00A61496"/>
    <w:rsid w:val="00A62BF5"/>
    <w:rsid w:val="00A6599A"/>
    <w:rsid w:val="00A66B56"/>
    <w:rsid w:val="00A67F90"/>
    <w:rsid w:val="00A74B7B"/>
    <w:rsid w:val="00A74FDD"/>
    <w:rsid w:val="00A80C43"/>
    <w:rsid w:val="00A819DA"/>
    <w:rsid w:val="00A86B6A"/>
    <w:rsid w:val="00AA106D"/>
    <w:rsid w:val="00AA453A"/>
    <w:rsid w:val="00AA7DA1"/>
    <w:rsid w:val="00AB27E7"/>
    <w:rsid w:val="00AB29BF"/>
    <w:rsid w:val="00AC1900"/>
    <w:rsid w:val="00AC4CA8"/>
    <w:rsid w:val="00AC5B99"/>
    <w:rsid w:val="00AC6BD0"/>
    <w:rsid w:val="00AC7747"/>
    <w:rsid w:val="00AD5A55"/>
    <w:rsid w:val="00AD7269"/>
    <w:rsid w:val="00AE0E4C"/>
    <w:rsid w:val="00AE1844"/>
    <w:rsid w:val="00AE451B"/>
    <w:rsid w:val="00AF4D85"/>
    <w:rsid w:val="00AF6011"/>
    <w:rsid w:val="00AF63F3"/>
    <w:rsid w:val="00AF7D89"/>
    <w:rsid w:val="00B04A64"/>
    <w:rsid w:val="00B07087"/>
    <w:rsid w:val="00B071A2"/>
    <w:rsid w:val="00B10184"/>
    <w:rsid w:val="00B13829"/>
    <w:rsid w:val="00B20A9D"/>
    <w:rsid w:val="00B30471"/>
    <w:rsid w:val="00B31DA1"/>
    <w:rsid w:val="00B32CFB"/>
    <w:rsid w:val="00B34C1D"/>
    <w:rsid w:val="00B3796E"/>
    <w:rsid w:val="00B4043C"/>
    <w:rsid w:val="00B40830"/>
    <w:rsid w:val="00B44A8A"/>
    <w:rsid w:val="00B50BAA"/>
    <w:rsid w:val="00B5304D"/>
    <w:rsid w:val="00B5353C"/>
    <w:rsid w:val="00B561B0"/>
    <w:rsid w:val="00B614A3"/>
    <w:rsid w:val="00B72438"/>
    <w:rsid w:val="00B76E50"/>
    <w:rsid w:val="00B80A35"/>
    <w:rsid w:val="00B82353"/>
    <w:rsid w:val="00B834EA"/>
    <w:rsid w:val="00BA13B4"/>
    <w:rsid w:val="00BA292E"/>
    <w:rsid w:val="00BB0694"/>
    <w:rsid w:val="00BB0EDD"/>
    <w:rsid w:val="00BB32C6"/>
    <w:rsid w:val="00BB5E6F"/>
    <w:rsid w:val="00BC4AD1"/>
    <w:rsid w:val="00BD57DE"/>
    <w:rsid w:val="00BF0905"/>
    <w:rsid w:val="00BF29B9"/>
    <w:rsid w:val="00BF4274"/>
    <w:rsid w:val="00BF51AE"/>
    <w:rsid w:val="00BF5D9C"/>
    <w:rsid w:val="00C0041D"/>
    <w:rsid w:val="00C00E27"/>
    <w:rsid w:val="00C03021"/>
    <w:rsid w:val="00C07B72"/>
    <w:rsid w:val="00C104AA"/>
    <w:rsid w:val="00C106BF"/>
    <w:rsid w:val="00C12B37"/>
    <w:rsid w:val="00C1657C"/>
    <w:rsid w:val="00C22597"/>
    <w:rsid w:val="00C25B04"/>
    <w:rsid w:val="00C325CB"/>
    <w:rsid w:val="00C33F0C"/>
    <w:rsid w:val="00C340BA"/>
    <w:rsid w:val="00C341DB"/>
    <w:rsid w:val="00C44C15"/>
    <w:rsid w:val="00C468CD"/>
    <w:rsid w:val="00C51025"/>
    <w:rsid w:val="00C52B67"/>
    <w:rsid w:val="00C53518"/>
    <w:rsid w:val="00C54F5B"/>
    <w:rsid w:val="00C6122A"/>
    <w:rsid w:val="00C626E0"/>
    <w:rsid w:val="00C70148"/>
    <w:rsid w:val="00C705A1"/>
    <w:rsid w:val="00C8112C"/>
    <w:rsid w:val="00C83864"/>
    <w:rsid w:val="00C90C19"/>
    <w:rsid w:val="00C95F8D"/>
    <w:rsid w:val="00CA1063"/>
    <w:rsid w:val="00CA1F85"/>
    <w:rsid w:val="00CA3183"/>
    <w:rsid w:val="00CA3489"/>
    <w:rsid w:val="00CB36C5"/>
    <w:rsid w:val="00CC0FE5"/>
    <w:rsid w:val="00CC739F"/>
    <w:rsid w:val="00CE2B9B"/>
    <w:rsid w:val="00CF0A17"/>
    <w:rsid w:val="00CF1C8A"/>
    <w:rsid w:val="00CF2867"/>
    <w:rsid w:val="00CF3E14"/>
    <w:rsid w:val="00D01E1D"/>
    <w:rsid w:val="00D03D8B"/>
    <w:rsid w:val="00D04A1B"/>
    <w:rsid w:val="00D12399"/>
    <w:rsid w:val="00D177A7"/>
    <w:rsid w:val="00D22B06"/>
    <w:rsid w:val="00D25210"/>
    <w:rsid w:val="00D36A46"/>
    <w:rsid w:val="00D46B10"/>
    <w:rsid w:val="00D51D6F"/>
    <w:rsid w:val="00D51DEE"/>
    <w:rsid w:val="00D525BB"/>
    <w:rsid w:val="00D54555"/>
    <w:rsid w:val="00D54B5C"/>
    <w:rsid w:val="00D56765"/>
    <w:rsid w:val="00D61355"/>
    <w:rsid w:val="00D6143C"/>
    <w:rsid w:val="00D62509"/>
    <w:rsid w:val="00D65F15"/>
    <w:rsid w:val="00D71E21"/>
    <w:rsid w:val="00D733A7"/>
    <w:rsid w:val="00D82884"/>
    <w:rsid w:val="00D843E6"/>
    <w:rsid w:val="00D84DE3"/>
    <w:rsid w:val="00D8625C"/>
    <w:rsid w:val="00D878FE"/>
    <w:rsid w:val="00D91526"/>
    <w:rsid w:val="00D9795D"/>
    <w:rsid w:val="00DA510C"/>
    <w:rsid w:val="00DB1707"/>
    <w:rsid w:val="00DB3C12"/>
    <w:rsid w:val="00DB7A12"/>
    <w:rsid w:val="00DC58C5"/>
    <w:rsid w:val="00DD02CB"/>
    <w:rsid w:val="00DD0780"/>
    <w:rsid w:val="00DD3EC0"/>
    <w:rsid w:val="00DD5180"/>
    <w:rsid w:val="00DD5AC3"/>
    <w:rsid w:val="00DE287E"/>
    <w:rsid w:val="00DE3AC1"/>
    <w:rsid w:val="00DE7073"/>
    <w:rsid w:val="00DF1043"/>
    <w:rsid w:val="00DF2399"/>
    <w:rsid w:val="00E00605"/>
    <w:rsid w:val="00E02CBD"/>
    <w:rsid w:val="00E03078"/>
    <w:rsid w:val="00E03C1A"/>
    <w:rsid w:val="00E0623D"/>
    <w:rsid w:val="00E0698C"/>
    <w:rsid w:val="00E15E2C"/>
    <w:rsid w:val="00E27415"/>
    <w:rsid w:val="00E30BA0"/>
    <w:rsid w:val="00E35A23"/>
    <w:rsid w:val="00E43180"/>
    <w:rsid w:val="00E451D6"/>
    <w:rsid w:val="00E54B5C"/>
    <w:rsid w:val="00E552F7"/>
    <w:rsid w:val="00E6209C"/>
    <w:rsid w:val="00E6647C"/>
    <w:rsid w:val="00E66EFE"/>
    <w:rsid w:val="00E72DF3"/>
    <w:rsid w:val="00E73187"/>
    <w:rsid w:val="00E7652A"/>
    <w:rsid w:val="00E87527"/>
    <w:rsid w:val="00E91DCE"/>
    <w:rsid w:val="00E93928"/>
    <w:rsid w:val="00EA178B"/>
    <w:rsid w:val="00EA4558"/>
    <w:rsid w:val="00EA5742"/>
    <w:rsid w:val="00EB22ED"/>
    <w:rsid w:val="00EB5637"/>
    <w:rsid w:val="00EC6FF2"/>
    <w:rsid w:val="00ED258F"/>
    <w:rsid w:val="00ED70E4"/>
    <w:rsid w:val="00ED7238"/>
    <w:rsid w:val="00EE4748"/>
    <w:rsid w:val="00EE4C97"/>
    <w:rsid w:val="00EE6A88"/>
    <w:rsid w:val="00EE6CFC"/>
    <w:rsid w:val="00EE78BE"/>
    <w:rsid w:val="00EF0514"/>
    <w:rsid w:val="00EF2129"/>
    <w:rsid w:val="00F02D15"/>
    <w:rsid w:val="00F02FB7"/>
    <w:rsid w:val="00F07A9D"/>
    <w:rsid w:val="00F14CA5"/>
    <w:rsid w:val="00F21617"/>
    <w:rsid w:val="00F31DE0"/>
    <w:rsid w:val="00F349EB"/>
    <w:rsid w:val="00F360D3"/>
    <w:rsid w:val="00F41CF1"/>
    <w:rsid w:val="00F46620"/>
    <w:rsid w:val="00F47C9E"/>
    <w:rsid w:val="00F55BC3"/>
    <w:rsid w:val="00F56A78"/>
    <w:rsid w:val="00F644C2"/>
    <w:rsid w:val="00F64934"/>
    <w:rsid w:val="00F71BEE"/>
    <w:rsid w:val="00F80CA7"/>
    <w:rsid w:val="00F85FB0"/>
    <w:rsid w:val="00F9074B"/>
    <w:rsid w:val="00F94888"/>
    <w:rsid w:val="00FA3CFD"/>
    <w:rsid w:val="00FA4E7A"/>
    <w:rsid w:val="00FA50FD"/>
    <w:rsid w:val="00FB28B6"/>
    <w:rsid w:val="00FB2CA1"/>
    <w:rsid w:val="00FB53BE"/>
    <w:rsid w:val="00FB6FC8"/>
    <w:rsid w:val="00FC089E"/>
    <w:rsid w:val="00FC24BE"/>
    <w:rsid w:val="00FE6CA4"/>
    <w:rsid w:val="00FF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A7D6B"/>
  <w15:chartTrackingRefBased/>
  <w15:docId w15:val="{A8BE0BBE-1CE7-0847-AEE9-E4042DDC9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3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A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A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A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A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A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A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A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A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A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A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A3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A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6A3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>University of Iowa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Dustin</dc:creator>
  <cp:keywords/>
  <dc:description/>
  <cp:lastModifiedBy>Bosch, Dustin</cp:lastModifiedBy>
  <cp:revision>2</cp:revision>
  <dcterms:created xsi:type="dcterms:W3CDTF">2025-03-07T22:54:00Z</dcterms:created>
  <dcterms:modified xsi:type="dcterms:W3CDTF">2025-03-07T22:54:00Z</dcterms:modified>
</cp:coreProperties>
</file>